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643" w:rsidRDefault="00E21643"/>
    <w:p w:rsidR="00E21643" w:rsidRDefault="00E21643"/>
    <w:tbl>
      <w:tblPr>
        <w:tblW w:w="9216" w:type="dxa"/>
        <w:jc w:val="center"/>
        <w:tblInd w:w="93" w:type="dxa"/>
        <w:tblLook w:val="04A0" w:firstRow="1" w:lastRow="0" w:firstColumn="1" w:lastColumn="0" w:noHBand="0" w:noVBand="1"/>
      </w:tblPr>
      <w:tblGrid>
        <w:gridCol w:w="2355"/>
        <w:gridCol w:w="3297"/>
        <w:gridCol w:w="2214"/>
        <w:gridCol w:w="1350"/>
      </w:tblGrid>
      <w:tr w:rsidR="00E21643" w:rsidRPr="00E7319F" w:rsidTr="00B735C4">
        <w:trPr>
          <w:trHeight w:val="144"/>
          <w:jc w:val="center"/>
        </w:trPr>
        <w:tc>
          <w:tcPr>
            <w:tcW w:w="92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1643" w:rsidRPr="003A31FA" w:rsidRDefault="00A265B1" w:rsidP="00D535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  <w:r w:rsidR="00B735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T</w:t>
            </w:r>
            <w:r w:rsidR="00E21643" w:rsidRPr="003A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ble</w:t>
            </w:r>
            <w:bookmarkStart w:id="0" w:name="_GoBack"/>
            <w:bookmarkEnd w:id="0"/>
            <w:r w:rsidR="00E2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.</w:t>
            </w:r>
            <w:r w:rsidR="00E21643" w:rsidRPr="003A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Prevalence of</w:t>
            </w:r>
            <w:r w:rsidR="00E2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Hyper</w:t>
            </w:r>
            <w:r w:rsidR="00E21643" w:rsidRPr="003A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tension</w:t>
            </w:r>
            <w:r w:rsidR="00E2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by Districts</w:t>
            </w:r>
            <w:r w:rsidR="00E21643" w:rsidRPr="003A3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, Maharashtra, India, 2012-13 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</w:t>
            </w: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ts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lood pressure </w:t>
            </w:r>
          </w:p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&gt;140 systolic &amp; &gt;90 </w:t>
            </w:r>
            <w:r w:rsidRPr="002A75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</w:t>
            </w: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2A75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ol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5C4" w:rsidRDefault="00E21643" w:rsidP="00B73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aving high blood pressure </w:t>
            </w:r>
          </w:p>
          <w:p w:rsidR="00E21643" w:rsidRPr="002A75FC" w:rsidRDefault="00E21643" w:rsidP="00B73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2A75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5C4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r w:rsidRPr="002A75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E73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Nandurbar</w:t>
            </w:r>
            <w:proofErr w:type="spellEnd"/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088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Dhule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4550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Jalgaon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626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Buldana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992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Akola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7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803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Washim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6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027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Amravati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8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560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Wardha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6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596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Nagpu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471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Bhandara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433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Gondiya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718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Gadchiroli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226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Chandrapur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922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Yavatmal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911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Nanded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7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627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Hingoli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353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Parbhani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7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463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Jalna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4593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Aurangabad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8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347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Nashik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8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352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Than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Mumbai (Suburban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150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Mumbai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521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Raigarh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782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Pun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9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103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Ahmadnagar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760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Bid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6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523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Latur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8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791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Osmanabad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049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Solapur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9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191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Satara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522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Ratnagiri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096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Sindhudurg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494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Kolhapu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8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392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75FC">
              <w:rPr>
                <w:rFonts w:ascii="Times New Roman" w:eastAsia="Times New Roman" w:hAnsi="Times New Roman" w:cs="Times New Roman"/>
                <w:color w:val="000000"/>
              </w:rPr>
              <w:t>Sangli</w:t>
            </w:r>
            <w:proofErr w:type="spellEnd"/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9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color w:val="000000"/>
              </w:rPr>
              <w:t>3879</w:t>
            </w:r>
          </w:p>
        </w:tc>
      </w:tr>
      <w:tr w:rsidR="00E21643" w:rsidRPr="002A75FC" w:rsidTr="00B735C4">
        <w:trPr>
          <w:trHeight w:val="144"/>
          <w:jc w:val="center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.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8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43" w:rsidRPr="002A75FC" w:rsidRDefault="00E21643" w:rsidP="00D5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75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0880</w:t>
            </w:r>
          </w:p>
        </w:tc>
      </w:tr>
    </w:tbl>
    <w:p w:rsidR="00E21643" w:rsidRDefault="00E21643"/>
    <w:sectPr w:rsidR="00E2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3MDQ2NjAwsTAyMzBV0lEKTi0uzszPAykwrwUAnJV8biwAAAA="/>
  </w:docVars>
  <w:rsids>
    <w:rsidRoot w:val="001C1663"/>
    <w:rsid w:val="000336C2"/>
    <w:rsid w:val="001B154A"/>
    <w:rsid w:val="001C1663"/>
    <w:rsid w:val="002031E8"/>
    <w:rsid w:val="002C163D"/>
    <w:rsid w:val="002D7BA5"/>
    <w:rsid w:val="0042652C"/>
    <w:rsid w:val="007E5ADD"/>
    <w:rsid w:val="009922A7"/>
    <w:rsid w:val="00A265B1"/>
    <w:rsid w:val="00B735C4"/>
    <w:rsid w:val="00C94EC4"/>
    <w:rsid w:val="00E2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ABONI</dc:creator>
  <cp:lastModifiedBy>SHRABONI</cp:lastModifiedBy>
  <cp:revision>13</cp:revision>
  <dcterms:created xsi:type="dcterms:W3CDTF">2016-09-07T05:55:00Z</dcterms:created>
  <dcterms:modified xsi:type="dcterms:W3CDTF">2018-01-25T14:35:00Z</dcterms:modified>
</cp:coreProperties>
</file>